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8EE25" w14:textId="4E927219" w:rsidR="00336007" w:rsidRDefault="00336007" w:rsidP="00336007">
      <w:pPr>
        <w:jc w:val="both"/>
        <w:rPr>
          <w:sz w:val="20"/>
          <w:szCs w:val="20"/>
        </w:rPr>
      </w:pPr>
      <w:r w:rsidRPr="000D063B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19</w:t>
      </w:r>
      <w:r w:rsidRPr="000D063B">
        <w:rPr>
          <w:b/>
          <w:bCs/>
          <w:sz w:val="20"/>
          <w:szCs w:val="20"/>
        </w:rPr>
        <w:t xml:space="preserve"> Table. Relative</w:t>
      </w:r>
      <w:r w:rsidRPr="000D063B">
        <w:t xml:space="preserve"> </w:t>
      </w:r>
      <w:r w:rsidRPr="000D063B">
        <w:rPr>
          <w:b/>
          <w:bCs/>
          <w:sz w:val="20"/>
          <w:szCs w:val="20"/>
        </w:rPr>
        <w:t>age-adjusted income deprivation-related inequalities in flu vaccine uptake amongst primary school children (age 4-9</w:t>
      </w:r>
      <w:r w:rsidR="00645937">
        <w:rPr>
          <w:b/>
          <w:bCs/>
          <w:sz w:val="20"/>
          <w:szCs w:val="20"/>
        </w:rPr>
        <w:t xml:space="preserve"> years</w:t>
      </w:r>
      <w:r w:rsidRPr="000D063B">
        <w:rPr>
          <w:b/>
          <w:bCs/>
          <w:sz w:val="20"/>
          <w:szCs w:val="20"/>
        </w:rPr>
        <w:t>)</w:t>
      </w:r>
      <w:r w:rsidRPr="00305F11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tratified by sex – Male results</w:t>
      </w:r>
      <w:r w:rsidRPr="000D063B">
        <w:rPr>
          <w:b/>
          <w:bCs/>
          <w:sz w:val="20"/>
          <w:szCs w:val="20"/>
        </w:rPr>
        <w:t xml:space="preserve">. </w:t>
      </w:r>
      <w:r w:rsidRPr="000D063B">
        <w:rPr>
          <w:sz w:val="20"/>
          <w:szCs w:val="20"/>
        </w:rPr>
        <w:t>Results from Cox proportional hazards models adjusted by age are reported as hazard ratios with 95% confidence intervals. The reference groups are D10 (least deprived areas) and age 4</w:t>
      </w:r>
      <w:r w:rsidR="00645937">
        <w:rPr>
          <w:sz w:val="20"/>
          <w:szCs w:val="20"/>
        </w:rPr>
        <w:t xml:space="preserve"> years</w:t>
      </w:r>
      <w:r w:rsidRPr="000D063B">
        <w:rPr>
          <w:sz w:val="20"/>
          <w:szCs w:val="20"/>
        </w:rPr>
        <w:t xml:space="preserve"> for each season. The vertical line indicates the onset of the pandemic.</w:t>
      </w:r>
    </w:p>
    <w:p w14:paraId="0DEFAAD0" w14:textId="77777777" w:rsidR="00076CC1" w:rsidRPr="00701EC5" w:rsidRDefault="00076CC1" w:rsidP="00076CC1">
      <w:pPr>
        <w:rPr>
          <w:sz w:val="20"/>
          <w:szCs w:val="20"/>
        </w:rPr>
      </w:pPr>
    </w:p>
    <w:tbl>
      <w:tblPr>
        <w:tblW w:w="7086" w:type="dxa"/>
        <w:tblLayout w:type="fixed"/>
        <w:tblLook w:val="0000" w:firstRow="0" w:lastRow="0" w:firstColumn="0" w:lastColumn="0" w:noHBand="0" w:noVBand="0"/>
      </w:tblPr>
      <w:tblGrid>
        <w:gridCol w:w="2098"/>
        <w:gridCol w:w="821"/>
        <w:gridCol w:w="426"/>
        <w:gridCol w:w="1247"/>
        <w:gridCol w:w="1247"/>
        <w:gridCol w:w="1247"/>
      </w:tblGrid>
      <w:tr w:rsidR="00076CC1" w:rsidRPr="00701EC5" w14:paraId="79001E8A" w14:textId="77777777" w:rsidTr="00EB691B">
        <w:tc>
          <w:tcPr>
            <w:tcW w:w="2098" w:type="dxa"/>
            <w:tcBorders>
              <w:left w:val="nil"/>
              <w:right w:val="nil"/>
            </w:tcBorders>
          </w:tcPr>
          <w:p w14:paraId="3E78A755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4988" w:type="dxa"/>
            <w:gridSpan w:val="5"/>
            <w:tcBorders>
              <w:top w:val="single" w:sz="4" w:space="0" w:color="auto"/>
              <w:left w:val="nil"/>
            </w:tcBorders>
          </w:tcPr>
          <w:p w14:paraId="35B84371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076CC1" w:rsidRPr="00701EC5" w14:paraId="0D4AB684" w14:textId="77777777" w:rsidTr="00EB691B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14A081D5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A178DB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A65768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D73EF59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73B1F681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076CC1" w:rsidRPr="00701EC5" w14:paraId="169314D0" w14:textId="77777777" w:rsidTr="006B283B">
        <w:tc>
          <w:tcPr>
            <w:tcW w:w="291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489EFA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* decile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B079910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D87D626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3F2F59C1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B283B" w:rsidRPr="00701EC5" w14:paraId="6A355D68" w14:textId="77777777" w:rsidTr="00EB691B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23921EEB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37B8EF6B" w14:textId="6BF9BA9A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4CC5B1BD" w14:textId="66789330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57407FA4" w14:textId="3AB39259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606DAA91" w14:textId="1602281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</w:tr>
      <w:tr w:rsidR="006B283B" w:rsidRPr="00701EC5" w14:paraId="3F5CC959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C4D4BBB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5EFC74" w14:textId="6BC9BAD2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9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07DED5" w14:textId="351105C6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7,0.61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FC726A" w14:textId="69173D9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4,0.4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2BE089A" w14:textId="3BA2C0B1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6,0.49]</w:t>
            </w:r>
          </w:p>
        </w:tc>
      </w:tr>
      <w:tr w:rsidR="006B283B" w:rsidRPr="00701EC5" w14:paraId="378F9F3C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5A52728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DC22D8" w14:textId="6DC72349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316EDF" w14:textId="0BA19152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770F8A" w14:textId="5050BC8C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9C199F" w14:textId="445E24D2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 w:rsidR="006B283B" w:rsidRPr="00701EC5" w14:paraId="4AB9E061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DC9CA9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2CD64" w14:textId="6AB75D95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0,0.6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E78E7" w14:textId="178E206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4,0.5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B10E43" w14:textId="427DF240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5,0.4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7CD9BC" w14:textId="74C34B20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8,0.51]</w:t>
            </w:r>
          </w:p>
        </w:tc>
      </w:tr>
      <w:tr w:rsidR="006B283B" w:rsidRPr="00701EC5" w14:paraId="5EE16979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7E1D655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866B4" w14:textId="03260E9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B8C97B" w14:textId="6609F24B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162F19" w14:textId="26A11FBC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19D3DC" w14:textId="0E4B3CC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</w:p>
        </w:tc>
      </w:tr>
      <w:tr w:rsidR="006B283B" w:rsidRPr="00701EC5" w14:paraId="2EBC23C8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8983CE6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64F348" w14:textId="77674AB9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2,0.6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D6060B" w14:textId="50AA9065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3,0.5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2BB9F" w14:textId="3A724FD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47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ED4A49F" w14:textId="4E6D4963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1,0.55]</w:t>
            </w:r>
          </w:p>
        </w:tc>
      </w:tr>
      <w:tr w:rsidR="006B283B" w:rsidRPr="00701EC5" w14:paraId="54EEADCC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2B57618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0204F" w14:textId="51A53ED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422E8" w14:textId="4B68C32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C158F" w14:textId="0D1485F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6F3E040" w14:textId="67642ECB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</w:t>
            </w:r>
          </w:p>
        </w:tc>
      </w:tr>
      <w:tr w:rsidR="006B283B" w:rsidRPr="00701EC5" w14:paraId="02CD9ABF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38E4DF0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0E06E" w14:textId="0964085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3,0.8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EB98B" w14:textId="5DA0252D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8,0.7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E104AE" w14:textId="63BF250F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7,0.6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7D525E" w14:textId="36FD9800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59,0.63]</w:t>
            </w:r>
          </w:p>
        </w:tc>
      </w:tr>
      <w:tr w:rsidR="006B283B" w:rsidRPr="00701EC5" w14:paraId="29BCC394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4B64683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BE11C" w14:textId="39BD12E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7F7FD" w14:textId="258A74F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198D3" w14:textId="4BB6142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140B06C" w14:textId="232FEFA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</w:tr>
      <w:tr w:rsidR="006B283B" w:rsidRPr="00701EC5" w14:paraId="47BD2810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A7BBEA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0D95C" w14:textId="01092765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9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FF7C62" w14:textId="573905BD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0,0.7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538CE6" w14:textId="419DF86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6,0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513077" w14:textId="644F7D6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5,0.70]</w:t>
            </w:r>
          </w:p>
        </w:tc>
      </w:tr>
      <w:tr w:rsidR="006B283B" w:rsidRPr="00701EC5" w14:paraId="08103BEA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EB6B7B1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1DEE4" w14:textId="588BC205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C07F48" w14:textId="049F2A96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DFDEAC" w14:textId="69317E21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6E6472" w14:textId="2AC09653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</w:tr>
      <w:tr w:rsidR="006B283B" w:rsidRPr="00701EC5" w14:paraId="4E2E2AA9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1D732F5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ACE9F" w14:textId="3953BBE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7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5A012" w14:textId="5C5D61C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1,0.7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BACB79" w14:textId="057C80E9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68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1CC13E" w14:textId="146A22EB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1,0.77]</w:t>
            </w:r>
          </w:p>
        </w:tc>
      </w:tr>
      <w:tr w:rsidR="006B283B" w:rsidRPr="00701EC5" w14:paraId="357AF56B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C2765A4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33305" w14:textId="46CA54A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793CFA" w14:textId="5B1E8F3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252DE4" w14:textId="3E69172F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5E7353" w14:textId="60AB369F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</w:tr>
      <w:tr w:rsidR="006B283B" w:rsidRPr="00701EC5" w14:paraId="30C7D836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925E189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A328A" w14:textId="235B55B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1,1.0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81B5F2" w14:textId="01F4332A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0,0.8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DC847" w14:textId="105B720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6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690A95" w14:textId="1F3250FC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76,0.82]</w:t>
            </w:r>
          </w:p>
        </w:tc>
      </w:tr>
      <w:tr w:rsidR="006B283B" w:rsidRPr="00701EC5" w14:paraId="5A5EB8BB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DBE6089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A6E92" w14:textId="6859A73D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C081D2" w14:textId="5271CB3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414AA0" w14:textId="728EDB91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D8C733" w14:textId="6D8A45E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</w:tr>
      <w:tr w:rsidR="006B283B" w:rsidRPr="00701EC5" w14:paraId="4FD4C06A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E1C987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FD39F4" w14:textId="6CA8B569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1,1.0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50D80" w14:textId="1F447F26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6,0.9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3A264" w14:textId="21CE8DFA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0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79CDB1" w14:textId="0C297A01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6,0.93]</w:t>
            </w:r>
          </w:p>
        </w:tc>
      </w:tr>
      <w:tr w:rsidR="006B283B" w:rsidRPr="00701EC5" w14:paraId="3EFDC9CA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FE6766E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A1E39" w14:textId="2E3A2519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463665" w14:textId="07ADF46C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A17151" w14:textId="37867986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852C34" w14:textId="3CF0DC8D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 w:rsidR="006B283B" w:rsidRPr="00701EC5" w14:paraId="2B28420F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93330D0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45AA7" w14:textId="7F49E303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5,1.1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769042" w14:textId="5096E97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1,0.9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91AC7" w14:textId="4887725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4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BD5263A" w14:textId="0F3A53F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0,0.97]</w:t>
            </w:r>
          </w:p>
        </w:tc>
      </w:tr>
      <w:tr w:rsidR="00076CC1" w:rsidRPr="00701EC5" w14:paraId="67CA700E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27AFBC3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9382B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C724E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A0C62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89C153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076CC1" w:rsidRPr="00701EC5" w14:paraId="590A49BD" w14:textId="77777777" w:rsidTr="00EB691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9C04C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2FD13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039718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CC861B7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975D5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076CC1" w:rsidRPr="00701EC5" w14:paraId="6AC8AAF9" w14:textId="77777777" w:rsidTr="00EB691B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BBDEF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277B5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567143A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7FB4C2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65F74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76CC1" w:rsidRPr="00701EC5" w14:paraId="18FFECD6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F53F763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65E37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99483B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7500FB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B39FA3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076CC1" w:rsidRPr="00701EC5" w14:paraId="04A8A761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D2D7F32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57682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502ECB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00C39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1819E75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6B283B" w:rsidRPr="00701EC5" w14:paraId="6D23D4E0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529E28B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4D213" w14:textId="0B5E225D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5C0C1A" w14:textId="355910B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491C2E" w14:textId="34E42363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CB0FA4" w14:textId="2F2E690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</w:tr>
      <w:tr w:rsidR="006B283B" w:rsidRPr="00701EC5" w14:paraId="4BC92ADB" w14:textId="77777777" w:rsidTr="00EB691B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2AA8E76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80CB9" w14:textId="2280FAA1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6,1.1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7CF676" w14:textId="491BC356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3,1.10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8043A" w14:textId="492193B5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9,1.1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6970C8B" w14:textId="282C5BF3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86,0.91]</w:t>
            </w:r>
          </w:p>
        </w:tc>
      </w:tr>
      <w:tr w:rsidR="006B283B" w:rsidRPr="00701EC5" w14:paraId="7E02FDE1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7F7DDEC8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1AD8ACF3" w14:textId="48D040E9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056F975C" w14:textId="7856F6F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250E56ED" w14:textId="3B4E71FF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322985E9" w14:textId="4B782A10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</w:tr>
      <w:tr w:rsidR="006B283B" w:rsidRPr="00701EC5" w14:paraId="09194813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53D29075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FFCABC0" w14:textId="5BF28D4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14,1.22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2B55B706" w14:textId="0322414C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12,1.1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125B2598" w14:textId="542FC10C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,1.06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4DBDE57A" w14:textId="470DCB4B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,1.05]</w:t>
            </w:r>
          </w:p>
        </w:tc>
      </w:tr>
      <w:tr w:rsidR="006B283B" w:rsidRPr="00701EC5" w14:paraId="5B2B6063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29EEB0B5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4FDE53F" w14:textId="773CD63B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3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5B508564" w14:textId="73F39B6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3B1A2F8F" w14:textId="639DB5ED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69F5FCE" w14:textId="34593A83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</w:tr>
      <w:tr w:rsidR="006B283B" w:rsidRPr="00701EC5" w14:paraId="6E8D3A78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2A1DAE3A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FB1AF00" w14:textId="5E267F4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9,1.16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6E937B39" w14:textId="05ED3F1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11,1.1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2AEB2CF3" w14:textId="7999A0E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0,1.06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1B2827D8" w14:textId="15BEB86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,1.04]</w:t>
            </w:r>
          </w:p>
        </w:tc>
      </w:tr>
      <w:tr w:rsidR="006B283B" w:rsidRPr="00701EC5" w14:paraId="63D38E05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3B0905DB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64326A90" w14:textId="50B606D6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7D2F0581" w14:textId="7231266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0FF314FC" w14:textId="629AC4AF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B78C968" w14:textId="66785F3D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</w:tr>
      <w:tr w:rsidR="006B283B" w:rsidRPr="00701EC5" w14:paraId="0062FFD7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45FC3DBE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78D97963" w14:textId="32EA960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7,1.14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4A12C339" w14:textId="6C8B6A5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6,1.1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4CD85013" w14:textId="3B7B112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0,1.06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184D819" w14:textId="7B4DC9B9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1,1.06]</w:t>
            </w:r>
          </w:p>
        </w:tc>
      </w:tr>
      <w:tr w:rsidR="006B283B" w:rsidRPr="00701EC5" w14:paraId="6BE8C335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70FD9CE4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4C78C31A" w14:textId="7240C620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4FE19070" w14:textId="39FDA6A5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1B6F0A48" w14:textId="52EEECD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0DEA2DB9" w14:textId="3301F430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</w:tr>
      <w:tr w:rsidR="006B283B" w:rsidRPr="00701EC5" w14:paraId="270BAF9D" w14:textId="77777777" w:rsidTr="00EB691B">
        <w:tc>
          <w:tcPr>
            <w:tcW w:w="2098" w:type="dxa"/>
            <w:tcBorders>
              <w:top w:val="nil"/>
              <w:left w:val="nil"/>
              <w:right w:val="nil"/>
            </w:tcBorders>
          </w:tcPr>
          <w:p w14:paraId="5B95C083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right w:val="nil"/>
            </w:tcBorders>
          </w:tcPr>
          <w:p w14:paraId="1B074FF6" w14:textId="6D01B2B9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3,1.10]</w:t>
            </w:r>
          </w:p>
        </w:tc>
        <w:tc>
          <w:tcPr>
            <w:tcW w:w="1247" w:type="dxa"/>
            <w:tcBorders>
              <w:top w:val="nil"/>
              <w:left w:val="nil"/>
              <w:right w:val="single" w:sz="4" w:space="0" w:color="auto"/>
            </w:tcBorders>
          </w:tcPr>
          <w:p w14:paraId="02935934" w14:textId="75324283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1.03,1.0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right w:val="nil"/>
            </w:tcBorders>
          </w:tcPr>
          <w:p w14:paraId="69D1C248" w14:textId="242E9D98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,1.05]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F172C4F" w14:textId="2B608964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[0.99,1.04]</w:t>
            </w:r>
          </w:p>
        </w:tc>
      </w:tr>
      <w:tr w:rsidR="00076CC1" w:rsidRPr="00701EC5" w14:paraId="4A2BC80E" w14:textId="77777777" w:rsidTr="00EB691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CD682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DDCBE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2A429B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94A2F7F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CBFEC" w14:textId="77777777" w:rsidR="00076CC1" w:rsidRPr="00701EC5" w:rsidRDefault="00076CC1" w:rsidP="00EB691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6B283B" w:rsidRPr="00701EC5" w14:paraId="1F521E10" w14:textId="77777777" w:rsidTr="00EB691B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69CBA" w14:textId="77777777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744AA" w14:textId="3E40F3C5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4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21755" w14:textId="5CD4934C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113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AF5EF2B" w14:textId="6223B66E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81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535EA" w14:textId="0F1A826A" w:rsidR="006B283B" w:rsidRPr="00701EC5" w:rsidRDefault="006B283B" w:rsidP="006B283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400</w:t>
            </w:r>
          </w:p>
        </w:tc>
      </w:tr>
    </w:tbl>
    <w:p w14:paraId="2C580D4D" w14:textId="77777777" w:rsidR="00076CC1" w:rsidRPr="00701EC5" w:rsidRDefault="00076CC1" w:rsidP="00076CC1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4903135F" w14:textId="77777777" w:rsidR="00076CC1" w:rsidRPr="00701EC5" w:rsidRDefault="00076CC1" w:rsidP="00076CC1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160AF988" w14:textId="7A05CA3D" w:rsidR="00076CC1" w:rsidRPr="00701EC5" w:rsidRDefault="00DA3DA1" w:rsidP="00076CC1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DA3DA1">
        <w:rPr>
          <w:sz w:val="20"/>
          <w:szCs w:val="20"/>
          <w:lang w:val="en-US"/>
        </w:rPr>
        <w:t>D1 – D10: Deprivation deciles 1 - 10</w:t>
      </w:r>
    </w:p>
    <w:p w14:paraId="6A47A587" w14:textId="77777777" w:rsidR="00B82DAF" w:rsidRPr="00257D2E" w:rsidRDefault="00B82DAF" w:rsidP="00257D2E"/>
    <w:sectPr w:rsidR="00B82DAF" w:rsidRPr="00257D2E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1085E"/>
    <w:rsid w:val="00076CC1"/>
    <w:rsid w:val="000C532F"/>
    <w:rsid w:val="000E5B4A"/>
    <w:rsid w:val="001B15EF"/>
    <w:rsid w:val="0023102D"/>
    <w:rsid w:val="00257D2E"/>
    <w:rsid w:val="00336007"/>
    <w:rsid w:val="00345C4A"/>
    <w:rsid w:val="00530524"/>
    <w:rsid w:val="00614B54"/>
    <w:rsid w:val="00645937"/>
    <w:rsid w:val="006A7A06"/>
    <w:rsid w:val="006B283B"/>
    <w:rsid w:val="00723F4F"/>
    <w:rsid w:val="007D531D"/>
    <w:rsid w:val="007E3102"/>
    <w:rsid w:val="008A40E9"/>
    <w:rsid w:val="00B82DAF"/>
    <w:rsid w:val="00C56A8C"/>
    <w:rsid w:val="00D108E9"/>
    <w:rsid w:val="00D7586B"/>
    <w:rsid w:val="00DA3DA1"/>
    <w:rsid w:val="00E117BD"/>
    <w:rsid w:val="00E3655A"/>
    <w:rsid w:val="00E573D8"/>
    <w:rsid w:val="00FA3615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A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0</Words>
  <Characters>1598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6</cp:revision>
  <dcterms:created xsi:type="dcterms:W3CDTF">2023-05-15T15:35:00Z</dcterms:created>
  <dcterms:modified xsi:type="dcterms:W3CDTF">2023-09-04T15:44:00Z</dcterms:modified>
</cp:coreProperties>
</file>